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0464A" w14:textId="5E1A909A" w:rsidR="006D0269" w:rsidRPr="00764204" w:rsidRDefault="00014016" w:rsidP="006D0269">
      <w:pPr>
        <w:pStyle w:val="Caption"/>
        <w:outlineLvl w:val="1"/>
        <w:rPr>
          <w:sz w:val="24"/>
          <w:szCs w:val="24"/>
        </w:rPr>
      </w:pPr>
      <w:bookmarkStart w:id="0" w:name="_Toc201764183"/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7 Table</w:t>
      </w:r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bookmarkStart w:id="1" w:name="_Hlk200390161"/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ertainty of findings according to GRADE.</w:t>
      </w:r>
      <w:bookmarkEnd w:id="0"/>
      <w:bookmarkEnd w:id="1"/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756"/>
        <w:gridCol w:w="4336"/>
        <w:gridCol w:w="1558"/>
        <w:gridCol w:w="1416"/>
        <w:gridCol w:w="286"/>
      </w:tblGrid>
      <w:tr w:rsidR="006D0269" w:rsidRPr="00390817" w14:paraId="20DE2269" w14:textId="77777777" w:rsidTr="00D453C5">
        <w:trPr>
          <w:gridAfter w:val="1"/>
          <w:wAfter w:w="154" w:type="pct"/>
          <w:cantSplit/>
          <w:trHeight w:val="450"/>
          <w:tblHeader/>
        </w:trPr>
        <w:tc>
          <w:tcPr>
            <w:tcW w:w="939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E8E8E8" w:themeFill="background2"/>
            <w:vAlign w:val="bottom"/>
            <w:hideMark/>
          </w:tcPr>
          <w:p w14:paraId="3495617F" w14:textId="77777777" w:rsidR="006D0269" w:rsidRPr="00390817" w:rsidRDefault="006D0269" w:rsidP="00D453C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90817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2318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E8E8E8" w:themeFill="background2"/>
            <w:vAlign w:val="bottom"/>
            <w:hideMark/>
          </w:tcPr>
          <w:p w14:paraId="61CA178E" w14:textId="77777777" w:rsidR="006D0269" w:rsidRPr="00390817" w:rsidRDefault="006D0269" w:rsidP="00D453C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90817">
              <w:rPr>
                <w:color w:val="000000" w:themeColor="text1"/>
                <w:sz w:val="20"/>
                <w:szCs w:val="20"/>
              </w:rPr>
              <w:t>Impact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E8E8E8" w:themeFill="background2"/>
            <w:vAlign w:val="bottom"/>
            <w:hideMark/>
          </w:tcPr>
          <w:p w14:paraId="20F69B4C" w14:textId="77777777" w:rsidR="006D0269" w:rsidRPr="00390817" w:rsidRDefault="006D0269" w:rsidP="00D453C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90817">
              <w:rPr>
                <w:color w:val="000000" w:themeColor="text1"/>
                <w:sz w:val="20"/>
                <w:szCs w:val="20"/>
              </w:rPr>
              <w:t>No. of participants (studies)</w:t>
            </w:r>
          </w:p>
        </w:tc>
        <w:tc>
          <w:tcPr>
            <w:tcW w:w="757" w:type="pct"/>
            <w:vMerge w:val="restart"/>
            <w:tcBorders>
              <w:top w:val="single" w:sz="4" w:space="0" w:color="auto"/>
              <w:right w:val="single" w:sz="6" w:space="0" w:color="EFEFEF"/>
            </w:tcBorders>
            <w:shd w:val="clear" w:color="auto" w:fill="E8E8E8" w:themeFill="background2"/>
            <w:vAlign w:val="bottom"/>
            <w:hideMark/>
          </w:tcPr>
          <w:p w14:paraId="2FB07DFD" w14:textId="77777777" w:rsidR="006D0269" w:rsidRPr="00390817" w:rsidRDefault="006D0269" w:rsidP="00D453C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390817">
              <w:rPr>
                <w:color w:val="000000" w:themeColor="text1"/>
                <w:sz w:val="20"/>
                <w:szCs w:val="20"/>
              </w:rPr>
              <w:t>Certainty of the evidence</w:t>
            </w:r>
            <w:r w:rsidRPr="00390817">
              <w:rPr>
                <w:color w:val="000000" w:themeColor="text1"/>
                <w:sz w:val="20"/>
                <w:szCs w:val="20"/>
              </w:rPr>
              <w:br/>
              <w:t>(GRADE)</w:t>
            </w:r>
          </w:p>
        </w:tc>
      </w:tr>
      <w:tr w:rsidR="006D0269" w:rsidRPr="00390817" w14:paraId="4C71D1AE" w14:textId="77777777" w:rsidTr="00D453C5">
        <w:trPr>
          <w:cantSplit/>
          <w:trHeight w:val="214"/>
          <w:tblHeader/>
        </w:trPr>
        <w:tc>
          <w:tcPr>
            <w:tcW w:w="939" w:type="pct"/>
            <w:vMerge/>
            <w:tcBorders>
              <w:right w:val="single" w:sz="6" w:space="0" w:color="EFEFEF"/>
            </w:tcBorders>
            <w:shd w:val="clear" w:color="auto" w:fill="E8E8E8" w:themeFill="background2"/>
            <w:vAlign w:val="center"/>
            <w:hideMark/>
          </w:tcPr>
          <w:p w14:paraId="04DAE546" w14:textId="77777777" w:rsidR="006D0269" w:rsidRPr="00390817" w:rsidRDefault="006D0269" w:rsidP="00D453C5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2318" w:type="pct"/>
            <w:vMerge/>
            <w:tcBorders>
              <w:right w:val="single" w:sz="6" w:space="0" w:color="EFEFEF"/>
            </w:tcBorders>
            <w:shd w:val="clear" w:color="auto" w:fill="E8E8E8" w:themeFill="background2"/>
            <w:vAlign w:val="center"/>
            <w:hideMark/>
          </w:tcPr>
          <w:p w14:paraId="5C9A5AB6" w14:textId="77777777" w:rsidR="006D0269" w:rsidRPr="00390817" w:rsidRDefault="006D0269" w:rsidP="00D453C5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right w:val="single" w:sz="6" w:space="0" w:color="EFEFEF"/>
            </w:tcBorders>
            <w:shd w:val="clear" w:color="auto" w:fill="E8E8E8" w:themeFill="background2"/>
            <w:vAlign w:val="center"/>
            <w:hideMark/>
          </w:tcPr>
          <w:p w14:paraId="2896DF5F" w14:textId="77777777" w:rsidR="006D0269" w:rsidRPr="00390817" w:rsidRDefault="006D0269" w:rsidP="00D453C5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757" w:type="pct"/>
            <w:vMerge/>
            <w:tcBorders>
              <w:right w:val="single" w:sz="6" w:space="0" w:color="EFEFEF"/>
            </w:tcBorders>
            <w:shd w:val="clear" w:color="auto" w:fill="E8E8E8" w:themeFill="background2"/>
            <w:vAlign w:val="center"/>
            <w:hideMark/>
          </w:tcPr>
          <w:p w14:paraId="3F03FE87" w14:textId="77777777" w:rsidR="006D0269" w:rsidRPr="00390817" w:rsidRDefault="006D0269" w:rsidP="00D453C5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54" w:type="pct"/>
            <w:vAlign w:val="center"/>
            <w:hideMark/>
          </w:tcPr>
          <w:p w14:paraId="174851AB" w14:textId="77777777" w:rsidR="006D0269" w:rsidRPr="00390817" w:rsidRDefault="006D0269" w:rsidP="00D453C5">
            <w:pPr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6D0269" w:rsidRPr="00390817" w14:paraId="29634A8E" w14:textId="77777777" w:rsidTr="00D453C5">
        <w:trPr>
          <w:cantSplit/>
        </w:trPr>
        <w:tc>
          <w:tcPr>
            <w:tcW w:w="9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85E1C4" w14:textId="77777777" w:rsidR="006D0269" w:rsidRPr="00744830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8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Cognitive impairment (DRMA)</w:t>
            </w:r>
          </w:p>
        </w:tc>
        <w:tc>
          <w:tcPr>
            <w:tcW w:w="23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C330913" w14:textId="2CD2584E" w:rsidR="006D0269" w:rsidRPr="00744830" w:rsidRDefault="00554B1E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eastAsia="Times New Roman" w:hAnsi="Times New Roman" w:cs="Times New Roman"/>
                <w:sz w:val="20"/>
                <w:szCs w:val="20"/>
              </w:rPr>
              <w:t>The risk of cognitive impairment increases nonlinearly with longer TV-watching time, particularly beyond 4 hours per day.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FF4D3" w14:textId="0B0744D3" w:rsidR="006D0269" w:rsidRPr="00744830" w:rsidRDefault="00442683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eastAsia="Times New Roman" w:hAnsi="Times New Roman" w:cs="Times New Roman"/>
                <w:sz w:val="20"/>
                <w:szCs w:val="20"/>
              </w:rPr>
              <w:t>(4 non-randomized studies)</w:t>
            </w:r>
          </w:p>
        </w:tc>
        <w:tc>
          <w:tcPr>
            <w:tcW w:w="7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8FEABD" w14:textId="77777777" w:rsidR="006D0269" w:rsidRPr="00744830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48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448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7448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7448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4" w:type="pct"/>
            <w:vAlign w:val="center"/>
            <w:hideMark/>
          </w:tcPr>
          <w:p w14:paraId="682D3551" w14:textId="77777777" w:rsidR="006D0269" w:rsidRPr="00744830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69" w:rsidRPr="00390817" w14:paraId="3BBA7638" w14:textId="77777777" w:rsidTr="00D453C5">
        <w:trPr>
          <w:cantSplit/>
        </w:trPr>
        <w:tc>
          <w:tcPr>
            <w:tcW w:w="9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FF32A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Cognitive score (DRMA)</w:t>
            </w:r>
          </w:p>
        </w:tc>
        <w:tc>
          <w:tcPr>
            <w:tcW w:w="23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7907A56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Watching TV for six hours or more per day is associated with a significantly decreased cognitive score.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1F42E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(7 non-randomized studies)</w:t>
            </w:r>
          </w:p>
        </w:tc>
        <w:tc>
          <w:tcPr>
            <w:tcW w:w="7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178BA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9081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9081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9081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4" w:type="pct"/>
            <w:vAlign w:val="center"/>
            <w:hideMark/>
          </w:tcPr>
          <w:p w14:paraId="07B1669E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69" w:rsidRPr="00390817" w14:paraId="36BBBB76" w14:textId="77777777" w:rsidTr="00D453C5">
        <w:trPr>
          <w:cantSplit/>
        </w:trPr>
        <w:tc>
          <w:tcPr>
            <w:tcW w:w="9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560C5F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Cognitive impairment (SRMA)</w:t>
            </w:r>
          </w:p>
        </w:tc>
        <w:tc>
          <w:tcPr>
            <w:tcW w:w="23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2F258409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Higher TV watching, compared to lower TV watching, is not associated with the risk of cognitive impairment. The pooled relative risk is 1.01 (95% CI: 0.95, 1.08).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4719EC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(11 non-randomized studies)</w:t>
            </w:r>
          </w:p>
        </w:tc>
        <w:tc>
          <w:tcPr>
            <w:tcW w:w="7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BA459B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9081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proofErr w:type="gramStart"/>
            <w:r w:rsidRPr="0039081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d</w:t>
            </w:r>
            <w:proofErr w:type="gramEnd"/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proofErr w:type="gramStart"/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390817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54" w:type="pct"/>
            <w:vAlign w:val="center"/>
            <w:hideMark/>
          </w:tcPr>
          <w:p w14:paraId="740D2119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69" w:rsidRPr="00390817" w14:paraId="412C79AD" w14:textId="77777777" w:rsidTr="00D453C5">
        <w:trPr>
          <w:cantSplit/>
        </w:trPr>
        <w:tc>
          <w:tcPr>
            <w:tcW w:w="9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136F9D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Cognitive score (SRMA)</w:t>
            </w:r>
          </w:p>
        </w:tc>
        <w:tc>
          <w:tcPr>
            <w:tcW w:w="23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3ADBA65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Higher TV watching, compared to lower TV watching, is associated with a slight decrease in cognitive score: the standardized beta coefficient was -0.02 (95% CI: -0.03, -0.003).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47ECD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t>(6 non-randomized studies)</w:t>
            </w:r>
          </w:p>
        </w:tc>
        <w:tc>
          <w:tcPr>
            <w:tcW w:w="7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11243D" w14:textId="77777777" w:rsidR="006D0269" w:rsidRPr="00390817" w:rsidRDefault="006D0269" w:rsidP="00D453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081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9081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390817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3908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,f,g</w:t>
            </w:r>
            <w:proofErr w:type="spellEnd"/>
          </w:p>
        </w:tc>
        <w:tc>
          <w:tcPr>
            <w:tcW w:w="154" w:type="pct"/>
            <w:vAlign w:val="center"/>
            <w:hideMark/>
          </w:tcPr>
          <w:p w14:paraId="4DA8009E" w14:textId="77777777" w:rsidR="006D0269" w:rsidRPr="00390817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269" w:rsidRPr="00710E4B" w14:paraId="1F0EB1E1" w14:textId="77777777" w:rsidTr="00D453C5">
        <w:trPr>
          <w:cantSplit/>
        </w:trPr>
        <w:tc>
          <w:tcPr>
            <w:tcW w:w="4846" w:type="pct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5CE690" w14:textId="7A3D09B1" w:rsidR="006D0269" w:rsidRPr="00710E4B" w:rsidRDefault="006D0269" w:rsidP="00D453C5">
            <w:pPr>
              <w:rPr>
                <w:rFonts w:ascii="Times New Roman" w:eastAsia="Times New Roman" w:hAnsi="Times New Roman"/>
                <w:sz w:val="20"/>
                <w:szCs w:val="20"/>
                <w:cs/>
              </w:rPr>
            </w:pP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bbreviation: 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t>DRMA; dose-response meta-analysis, SRMA; systematic review meta-analysis, CI; confidence interval</w:t>
            </w:r>
          </w:p>
          <w:p w14:paraId="6405D317" w14:textId="77777777" w:rsidR="006D0269" w:rsidRPr="00710E4B" w:rsidRDefault="006D0269" w:rsidP="00D453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 Working Group grades of evidence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.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.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710E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710E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.</w:t>
            </w:r>
          </w:p>
        </w:tc>
        <w:tc>
          <w:tcPr>
            <w:tcW w:w="154" w:type="pct"/>
            <w:vAlign w:val="center"/>
            <w:hideMark/>
          </w:tcPr>
          <w:p w14:paraId="4E7FFCB6" w14:textId="77777777" w:rsidR="006D0269" w:rsidRPr="00710E4B" w:rsidRDefault="006D0269" w:rsidP="00D453C5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CABD76" w14:textId="77777777" w:rsidR="006D0269" w:rsidRPr="00710E4B" w:rsidRDefault="006D0269" w:rsidP="006D026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29D31E9A" w14:textId="7EC628D8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. Although some of the included studies have a high risk of bias, excluding it do</w:t>
      </w:r>
      <w:r w:rsidR="00DE6C0A"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s</w:t>
      </w:r>
      <w:r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ot change the results.</w:t>
      </w:r>
    </w:p>
    <w:p w14:paraId="2349BF68" w14:textId="1E421161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b. Less than 10 studies </w:t>
      </w:r>
      <w:r w:rsidR="00DE6C0A"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were </w:t>
      </w: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included in the analysis, which could lead to imprecise findings due to the small number of studies.</w:t>
      </w:r>
    </w:p>
    <w:p w14:paraId="5F40BADE" w14:textId="7064C517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. There is a high degree of statistical heterogeneity with unknown source</w:t>
      </w:r>
      <w:r w:rsidR="00DE6C0A"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14DB86E" w14:textId="77777777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d. Results from sensitivity and subgroup analysis are not consistent with the main findings.</w:t>
      </w:r>
    </w:p>
    <w:p w14:paraId="2DA92F60" w14:textId="77777777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. The main findings are null, with the corresponding confidence interval covering both directions of the association.</w:t>
      </w:r>
    </w:p>
    <w:p w14:paraId="4E8B406E" w14:textId="77777777" w:rsidR="006D0269" w:rsidRPr="00710E4B" w:rsidRDefault="006D0269" w:rsidP="006D026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710E4B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f. There are some studies that can influence the main findings.</w:t>
      </w:r>
    </w:p>
    <w:p w14:paraId="6D58EBE2" w14:textId="791C6C7C" w:rsidR="00D3016D" w:rsidRPr="00000E75" w:rsidRDefault="006D0269" w:rsidP="00000E75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10E4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. There is a high degree of statistical heterogeneity, but the source of the heterogeneity has been identified.</w:t>
      </w:r>
    </w:p>
    <w:sectPr w:rsidR="00D3016D" w:rsidRPr="00000E75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ED8BD5" w14:textId="77777777" w:rsidR="005B732A" w:rsidRDefault="005B732A" w:rsidP="00331825">
      <w:pPr>
        <w:spacing w:after="0" w:line="240" w:lineRule="auto"/>
      </w:pPr>
      <w:r>
        <w:separator/>
      </w:r>
    </w:p>
  </w:endnote>
  <w:endnote w:type="continuationSeparator" w:id="0">
    <w:p w14:paraId="775DF479" w14:textId="77777777" w:rsidR="005B732A" w:rsidRDefault="005B732A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1D6FE" w14:textId="77777777" w:rsidR="005B732A" w:rsidRDefault="005B732A" w:rsidP="00331825">
      <w:pPr>
        <w:spacing w:after="0" w:line="240" w:lineRule="auto"/>
      </w:pPr>
      <w:r>
        <w:separator/>
      </w:r>
    </w:p>
  </w:footnote>
  <w:footnote w:type="continuationSeparator" w:id="0">
    <w:p w14:paraId="3B01C999" w14:textId="77777777" w:rsidR="005B732A" w:rsidRDefault="005B732A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0E75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B732A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6:00Z</dcterms:modified>
</cp:coreProperties>
</file>